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353AA" w:rsidRDefault="00000000">
      <w:pPr>
        <w:rPr>
          <w:rFonts w:ascii="Times New Roman" w:eastAsia="等线" w:hAnsi="Times New Roman" w:cs="Times New Roman"/>
          <w:sz w:val="18"/>
          <w:szCs w:val="18"/>
          <w14:ligatures w14:val="none"/>
        </w:rPr>
      </w:pPr>
      <w:bookmarkStart w:id="0" w:name="OLE_LINK17"/>
      <w:bookmarkStart w:id="1" w:name="OLE_LINK18"/>
      <w:r>
        <w:rPr>
          <w:rFonts w:ascii="Times New Roman" w:eastAsia="宋体" w:hAnsi="Times New Roman" w:cs="Times New Roman"/>
          <w:b/>
          <w:bCs/>
          <w:sz w:val="18"/>
          <w:szCs w:val="18"/>
          <w14:ligatures w14:val="none"/>
        </w:rPr>
        <w:t xml:space="preserve">Supplementary Table </w:t>
      </w:r>
      <w:bookmarkEnd w:id="0"/>
      <w:bookmarkEnd w:id="1"/>
      <w:r>
        <w:rPr>
          <w:rFonts w:ascii="Times New Roman" w:eastAsia="宋体" w:hAnsi="Times New Roman" w:cs="Times New Roman" w:hint="eastAsia"/>
          <w:b/>
          <w:bCs/>
          <w:sz w:val="18"/>
          <w:szCs w:val="18"/>
          <w14:ligatures w14:val="none"/>
        </w:rPr>
        <w:t>2</w:t>
      </w:r>
      <w:r>
        <w:rPr>
          <w:rFonts w:ascii="Times New Roman" w:eastAsia="宋体" w:hAnsi="Times New Roman" w:cs="Times New Roman"/>
          <w:sz w:val="18"/>
          <w:szCs w:val="18"/>
          <w14:ligatures w14:val="none"/>
        </w:rPr>
        <w:t xml:space="preserve"> </w:t>
      </w:r>
      <w:r>
        <w:rPr>
          <w:rFonts w:ascii="Times New Roman" w:eastAsia="等线" w:hAnsi="Times New Roman" w:cs="Times New Roman"/>
          <w:sz w:val="18"/>
          <w:szCs w:val="18"/>
          <w14:ligatures w14:val="none"/>
        </w:rPr>
        <w:t xml:space="preserve">The global burden of </w:t>
      </w:r>
      <w:r w:rsidR="004347DC" w:rsidRPr="004347DC">
        <w:rPr>
          <w:rFonts w:ascii="Times New Roman" w:eastAsia="等线" w:hAnsi="Times New Roman" w:cs="Times New Roman" w:hint="eastAsia"/>
          <w:sz w:val="18"/>
          <w:szCs w:val="18"/>
          <w14:ligatures w14:val="none"/>
        </w:rPr>
        <w:t>early-onset</w:t>
      </w:r>
      <w:r w:rsidR="004347DC" w:rsidRPr="004347DC">
        <w:rPr>
          <w:rFonts w:ascii="Times New Roman" w:eastAsia="等线" w:hAnsi="Times New Roman" w:cs="Times New Roman" w:hint="eastAsia"/>
          <w:sz w:val="18"/>
          <w:szCs w:val="18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sz w:val="18"/>
          <w:szCs w:val="18"/>
        </w:rPr>
        <w:t>colorectal cancer attributable to tobacco</w:t>
      </w:r>
      <w:r>
        <w:rPr>
          <w:rFonts w:ascii="Times New Roman" w:eastAsia="等线" w:hAnsi="Times New Roman" w:cs="Times New Roman"/>
          <w:sz w:val="18"/>
          <w:szCs w:val="18"/>
          <w14:ligatures w14:val="none"/>
        </w:rPr>
        <w:t xml:space="preserve"> in 204 countries and territories.</w:t>
      </w:r>
      <w:r>
        <w:rPr>
          <w:rFonts w:ascii="Times New Roman" w:eastAsia="等线" w:hAnsi="Times New Roman" w:cs="Times New Roman" w:hint="eastAsia"/>
          <w:sz w:val="18"/>
          <w:szCs w:val="18"/>
          <w14:ligatures w14:val="none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68"/>
        <w:gridCol w:w="1791"/>
        <w:gridCol w:w="1926"/>
        <w:gridCol w:w="1881"/>
        <w:gridCol w:w="1836"/>
        <w:gridCol w:w="1736"/>
      </w:tblGrid>
      <w:tr w:rsidR="00B353AA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catio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353A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9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B353A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AP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95%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B353AA">
        <w:trPr>
          <w:trHeight w:val="285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B353AA" w:rsidRDefault="00B353A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R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B353AA" w:rsidRDefault="00B353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353AA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at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53AA" w:rsidRDefault="00B353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53AA" w:rsidRDefault="00B353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53AA" w:rsidRDefault="00B353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53AA" w:rsidRDefault="00B353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53AA" w:rsidRDefault="00B353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ghan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9 (0.007-0.0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-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1 (0.017-0.0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9 (2.02 to 3.5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b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 (0.019-0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3 (0.028-0.0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4 (1.77 to 2.3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g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 (0.012-0.0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4 (0.014-0.0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 (0.13 to 0.6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erican Samo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 (0.063-0.1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8 (0.094-0.2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3 (1.54 to 1.7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orr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3 (0.136-0.3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2 (0.088-0.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9 (-0.87 to -0.3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go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 (0.014-0.0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 (0.014-0.0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 (0.12 to 0.7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gua and Barbu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6 (0.022-0.0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9 (0.023-0.0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1 (1.1 to 1.7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 (20-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3 (0.123-0.2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 (23-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5 (0.096-0.2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6 (-1.06 to -0.6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me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5 (0.1-0.2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3 (0.079-0.1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5 (-1.68 to -1.0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stra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12-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8 (0.133-0.2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9-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6 (0.075-0.1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71 (-1.82 to -1.5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st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6-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1 (0.139-0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2 (0.068-0.1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01 (-2.18 to -1.8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zerbaij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2 (0.057-0.1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-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3 (0.047-0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1 (-0.77 to -0.2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ham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9 (0.041-0.1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1 (0.055-0.1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3 (1.52 to 1.9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hr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9 (0.024-0.0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 (0.029-0.0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 (-0.23 to 0.4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7-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 (0.014-0.0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9-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 (0.011-0.0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 (-0.92 to -0.6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rbad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3 (0.044-0.1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2 (0.039-0.1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 (-0.26 to 0.8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a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6-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9 (0.126-0.2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5-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8 (0.111-0.2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2 (-1.7 to -0.9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g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7-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7 (0.135-0.3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6 (0.064-0.1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86 (-3.2 to -2.5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iz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 (0.01-0.0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5 (0.021-0.0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3 (1.9 to 2.9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n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 (0.003-0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 (0.002-0.0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97 (-2.18 to -1.7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rmu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6 (0.075-0.1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1 (0.069-0.1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 (0.12 to 0.4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hu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 (0.005-0.0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 (0.006-0.0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7 (-0.76 to -0.3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livia (Plurinational State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 (0.016-0.0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 (0.013-0.0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9 (-0.74 to -0.0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snia and Herzegov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5 (0.085-0.1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2 (0.12-0.3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5 (1.28 to 2.2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swa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1 (0.021-0.0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8 (0.023-0.0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4 (-0.42 to 0.1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zi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 (50-1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1 (0.065-0.1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 (58-1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2 (0.05-0.1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4 (-1.8 to -1.0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unei Darussal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1 (0.103-0.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6 (0.08-0.2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8 (-1.15 to 0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ga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12-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1 (0.287-0.6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8-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7 (0.276-0.6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 (-0.2 to 0.3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rkina Fas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 (0.004-0.0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 (0.003-0.0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 (-0.29 to 0.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 (0.014-0.0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 (0.007-0.0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69 (-3.03 to -2.3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bo Ver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 (0.003-0.0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0.005-0.0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5 (1.21 to 2.2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7 (0.045-0.1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5-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 (0.056-0.1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 (0.35 to 0.6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ero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 (0.007-0.0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 (0.005-0.0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1 (-0.95 to -0.6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 (17-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1 (0.116-0.2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14-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5 (0.082-0.1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1 (-1.56 to -1.2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ntral African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 (0.013-0.0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4 (0.01-0.0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7 (-0.5 to -0.2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 (0.004-0.0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 (0.004-0.0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 (-0.13 to 0.3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5-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2 (0.071-0.1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8-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2 (0.082-0.1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 (0.95 to 1.2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9 (816-18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3 (0.122-0.2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4 (974-24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3 (0.147-0.3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 (0.51 to 0.8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om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5-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6 (0.029-0.0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7-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5 (0.026-0.0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8 (-0.59 to -0.1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or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 (0.011-0.0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 (0.015-0.0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 (0.11 to 0.9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 (0.012-0.0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 (0.016-0.0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9 (0.83 to 1.5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ok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2 (0.027-0.0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4 (0.023-0.0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 (-0.31 to 0.1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sta 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3 (0.026-0.0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9 (0.052-0.1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9 (1.72 to 2.2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ô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 d'Ivoi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 (0.005-0.0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 (0.004-0.0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9 (-0.88 to -0.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oat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4-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6 (0.178-0.4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3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8 (0.143-0.3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5 (-0.82 to -0.2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b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4-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8 (0.072-0.1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4-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4 (0.075-0.1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 (0.09 to 0.4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 (0.062-0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9 (0.045-0.1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 (-1.15 to -0.6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zech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13-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5 (0.256-0.6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6-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4 (0.125-0.3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06 (-3.48 to -2.6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mocratic People's Republic of Kor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9-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4 (0.084-0.2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12-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6 (0.088-0.3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 (0.57 to 0.7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mocratic Republic of the Con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 (0.006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 (0.005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 (-0.27 to 0.2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nmar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5-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3 (0.184-0.4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2 (0.062-0.1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84 (-4.09 to -3.5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jibout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8 (0.019-0.0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4 (0.027-0.0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1 (1.07 to 1.5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mi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3 (0.019-0.0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 (0.027-0.0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8 (1.52 to 2.0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minican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5 (0.022-0.0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9 (0.027-0.0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 (1.12 to 1.6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uad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 (0.013-0.0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8 (0.016-0.0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 (0.69 to 1.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gyp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9-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3 (0.033-0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 (20-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8 (0.038-0.1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 (0.54 to 0.7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 Salvad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 (0.013-0.0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8 (0.028-0.0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2 (2.67 to 3.1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quatorial Guin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4 (0.011-0.0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4 (0.011-0.0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 (-0.24 to 0.8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itr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 (0.016-0.0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 (0.014-0.0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 (-0.15 to 0.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to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6 (0.138-0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8 (0.085-0.1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43 (-2.78 to -2.0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watin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 (0.01-0.0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9 (0.013-0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1 (0.64 to 1.9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hiop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3 (0.009-0.0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-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0.005-0.0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77 (-3.25 to -2.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Fij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5 (0.035-0.0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8 (0.029-0.0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9 (-0.5 to 0.1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n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3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5 (0.099-0.2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9 (0.04-0.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05 (-3.24 to -2.8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 (33-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1 (0.114-0.2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 (21-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7 (0.074-0.1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 (-1.4 to -0.8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b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3 (0.015-0.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9 (0.019-0.0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 (0.24 to 0.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m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 (0.004-0.0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 (0.003-0.0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 (-1.33 to -0.8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org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2 (0.107-0.2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8 (0.122-0.2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5 (1.16 to 1.7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rman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 (64-1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3 (0.161-0.3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 (27-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2 (0.076-0.1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73 (-1.94 to -1.5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 (0.002-0.0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 (0.003-0.0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 (0.93 to 1.1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ee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4-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5 (0.087-0.1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4-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4 (0.097-0.2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 (0.19 to 0.6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een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8 (0.359-0.8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9 (0.168-0.4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9 (-2.42 to -1.3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ena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7 (0.028-0.0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9 (0.035-0.0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 (0.42 to 1.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8 (0.054-0.1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 (0.095-0.2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6 (1.84 to 2.2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atem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 (0.009-0.0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4 (0.014-0.0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 (0.84 to 1.4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 (0.005-0.0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 (0.004-0.0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8 (-0.49 to -0.0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inea-Bissa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 (0.004-0.0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0.005-0.0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 (0.91 to 1.5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ya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5 (0.028-0.0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1 (0.044-0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2 (1.99 to 3.0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9 (0.025-0.0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9 (0.015-0.0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91 (-2.15 to -1.6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ndur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 (0.013-0.0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 (0.01-0.0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7 (-1.27 to -0.8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nga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14-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3 (0.276-0.6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7-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9 (0.158-0.4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34 (-2.8 to -1.8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ce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9 (0.075-0.1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9 (0.041-0.1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58 (-2.84 to -2.3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 (68-1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 (0.016-0.0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 (76-1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 (0.01-0.0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3 (-1.44 to -1.2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one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 (35-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4 (0.037-0.0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9 (88-2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 (0.058-0.1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3 (1.7 to 2.1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n (Islamic Republic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5-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4 (0.02-0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15-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5 (0.033-0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2 (1.83 to 2.4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 (0.028-0.0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6-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 (0.027-0.0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 (0.13 to 0.5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e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3 (0.124-0.2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9 (0.048-0.1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03 (-3.28 to -2.7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rae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5 (0.083-0.1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6 (0.047-0.1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29 (-2.61 to -1.9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a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 (40-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6 (0.138-0.2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 (18-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8 (0.074-0.1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1 (-2.01 to -1.6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ma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7 (0.023-0.0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3 (0.034-0.1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.33 to 1.6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p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 (112-2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3 (0.173-0.3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 (46-1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3 (0.091-0.1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14 (-2.35 to -1.9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rd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8 (0.046-0.1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4-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 (0.053-0.1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 (0.86 to 1.3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zakh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8-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4 (0.099-0.2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6-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6 (0.06-0.1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8 (-1.83 to -1.1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ny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0.006-0.0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 (0.007-0.0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 (0.39 to 0.8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ribat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9 (0.059-0.1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4 (0.071-0.2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 (0.14 to 0.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Kuwai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 (0.02-0.0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1 (0.043-0.1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7 (1.85 to 2.8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yrgyz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9 (0.063-0.1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1 (0.054-0.1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8 (-0.56 to -0.2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o People's Democratic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8 (0.048-0.1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 (0.058-0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 (-0.1 to 0.0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tv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1 (0.142-0.3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8 (0.114-0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5 (-1.24 to -0.8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ban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 (0.05-0.1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2 (0.052-0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 (-0.32 to 0.1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soth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 (0.011-0.0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8 (0.042-0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2 (4.09 to 4.9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b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 (0.004-0.0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 (0.003-0.0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7 (-0.54 to 0.1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by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1 (0.039-0.1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 (0.066-0.1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4 (2.4 to 3.2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thu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1 (0.105-0.2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8 (0.098-0.2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 (-0.34 to 0.3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xembour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5 (0.169-0.3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9 (0.048-0.1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08 (-4.43 to -3.7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 (0.012-0.0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 (0.006-0.0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8 (-1.59 to -1.3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 (0.004-0.0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 (0.005-0.0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 (0.96 to 1.4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ay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5-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7 (0.05-0.1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11-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7 (0.064-0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 (0.1 to 0.5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div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 (0.015-0.0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 (0.018-0.0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24 (-1.59 to -0.8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0.006-0.0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0.005-0.0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 (0.08 to 0.3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3 (0.089-0.2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2 (0.067-0.1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2 (-1.88 to -1.1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shall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9 (0.032-0.0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7 (0.049-0.1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6 (1.21 to 1.5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urit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 (0.009-0.0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 (0.006-0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6 (-1.19 to -0.9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uriti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4 (0.033-0.0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3 (0.093-0.2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5 (2.09 to 2.8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xi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9-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3 (0.021-0.0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19-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4 (0.028-0.0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 (0.58 to 0.9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nesia (Federated States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8 (0.058-0.1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5 (0.066-0.2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 (0.63 to 0.8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a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1 (0.181-0.4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9 (0.152-0.4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1 (-0.33 to 0.1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go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3 (0.024-0.0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8 (0.053-0.1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 (2.66 to 2.9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enegr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9 (0.111-0.2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4 (0.123-0.2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 (-0.27 to 0.7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oc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3 (0.018-0.0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-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 (0.016-0.0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3 (-0.51 to -0.3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zambiqu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 (0.002-0.0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 (0.002-0.0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7 (1.53 to 2.2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anm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9-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 (0.044-0.1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10-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3 (0.034-0.0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2 (-1.48 to -1.1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mi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 (0.008-0.0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 (0.008-0.0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3 (-0.67 to 0.2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ur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6 (0.088-0.3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 (0.081-0.2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3 (-0.77 to -0.4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8 (0.013-0.0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 (0.007-0.0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64 (-2.83 to -2.4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ther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14-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8 (0.172-0.3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6-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8 (0.079-0.1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5 (-2.72 to -2.2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w Zea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3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5 (0.153-0.3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1 (0.073-0.1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37 (-2.5 to -2.2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caragu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 (0.012-0.0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 (0.017-0.0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9 (1.28 to 1.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ig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 (0.002-0.0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 (0.001-0.0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8 (-1.19 to -0.9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 (0.003-0.0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 (0.002-0.0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9 (-0.86 to -0.7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u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9 (0.04-0.1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6 (0.045-0.1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 (-0.09 to 0.1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th Macedo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5 (0.116-0.2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9 (0.105-0.2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8 (-0.67 to 0.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thern Mariana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6 (0.066-0.2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6 (0.081-0.2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 (0.73 to 1.6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w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3 (0.158-0.3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2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9 (0.063-0.1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64 (-3.89 to -3.3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m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 (0.009-0.0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 (0.006-0.0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2 (-1.45 to -0.9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8-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 (0.015-0.0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15-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 (0.013-0.0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2 (-1.28 to -0.5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a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 (0.022-0.0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4 (0.031-0.0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 (0.53 to 0.7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est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 (0.048-0.1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3 (0.041-0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6 (-0.75 to -0.3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am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 (0.016-0.0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4 (0.019-0.0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 (0.57 to 1.1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pua New Guin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 (0.012-0.0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 (0.015-0.0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1 (-0.49 to -0.1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gu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4 (0.026-0.0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3 (0.029-0.0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 (0.22 to 0.7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 (0.011-0.0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-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8 (0.015-0.0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85 to 1.3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 (29-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5 (0.093-0.2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 (49-1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8 (0.082-0.1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 (-0.6 to -0.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 (36-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2 (0.19-0.3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 (22-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4 (0.124-0.2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7 (-1.93 to -1.4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6-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6 (0.115-0.2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6-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2 (0.121-0.2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 (0.08 to 0.7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erto Ri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7 (0.059-0.1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4 (0.059-0.1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1 (-0.35 to 0.1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at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6 (0.019-0.0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6 (0.02-0.0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 (-0.89 to 0.2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ublic of Kor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 (24-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1 (0.091-0.2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16-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1 (0.066-0.1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7 (-1.71 to -1.0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ublic of Moldov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3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7 (0.119-0.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5 (0.125-0.2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 (0.03 to 0.5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m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15-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3 (0.128-0.2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14-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5 (0.165-0.4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 (0.41 to 1.0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ssian Feder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 (89-1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3 (0.12-0.2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3 (99-2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7 (0.147-0.3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 (-0.12 to 0.5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wan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 (0.017-0.0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 (0.013-0.0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24 (-2.79 to -1.6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int Kitts and Nev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5 (0.027-0.0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7 (0.025-0.0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3 (-0.8 to -0.0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int Luc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8 (0.029-0.0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9 (0.034-0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 (0.77 to 1.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int Vincent and the Grenadi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7 (0.023-0.0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2 (0.041-0.1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6 (2.23 to 2.6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o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 (0.023-0.0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4 (0.029-0.0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 (0.8 to 1.0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n Mari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7 (0.102-0.2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9 (0.042-0.1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8 (-1.37 to -0.5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o Tome and Princip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 (0.005-0.0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 (0.007-0.0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9 (1.64 to 2.1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udi Ara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 (0.014-0.0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8-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 (0.033-0.0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1 (2.57 to 2.8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 (0.008-0.0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0.005-0.0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7 (-1.12 to -0.8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8-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3 (0.175-0.4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6-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9 (0.147-0.3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4 (-1.54 to -0.7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eychel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5 (0.071-0.1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9 (0.126-0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1 (1.22 to 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erra Le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 (0.006-0.0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 (0.004-0.0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 (-1.01 to -0.7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gapo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8 (0.067-0.1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4 (0.033-0.0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73 (-3.16 to -2.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ovak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6-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1 (0.208-0.4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5 (0.127-0.3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 (-2.02 to -1.5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ove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3 (0.136-0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7 (0.079-0.2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7 (-1.95 to -1.4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lomon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3 (0.025-0.1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 (0.046-0.1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5 (1.21 to 1.6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ma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 (0.011-0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 (0.008-0.0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69 (-2.06 to -1.3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uth Af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10-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 (0.056-0.1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13-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5 (0.042-0.0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7 (-1.29 to -0.8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uth Sud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 (0.009-0.0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4 (0.011-0.0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 (0.46 to 1.1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 (31-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7 (0.161-0.3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 (18-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5 (0.088-0.2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8 (-1.95 to -1.0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i Lank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8 (0.017-0.0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 (0.011-0.0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3 (-1.33 to -0.7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d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 (0.016-0.0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-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 (0.012-0.0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7 (-0.44 to -0.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ina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6 (0.049-0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2 (0.062-0.1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 (0.63 to 1.3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ed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5-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2 (0.109-0.2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6 (0.046-0.1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57 (-2.71 to -2.4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tzer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4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8 (0.098-0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3 (0.04-0.0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06 (-3.31 to -2.8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rian Arab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 (0.035-0.0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4 (0.029-0.0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8 (-0.86 to 0.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w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Province of China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13-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1 (0.12-0.2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 (18-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5 (0.157-0.3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 (0.43 to 0.9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jik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4 (0.037-0.0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9 (0.014-0.0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25 (-3.64 to -2.8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 (20-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6 (0.065-0.1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 (38-1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9 (0.119-0.3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8 (1.79 to 2.3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mor-Les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6 (0.024-0.0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9 (0.026-0.0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 (-0.04 to 0.5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 (0.005-0.0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 (0.005-0.0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 (0.34 to 0.6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kela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 (0.031-0.0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5 (0.038-0.1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 (0.3 to 0.5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 (0.017-0.0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4 (0.018-0.0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 (0.53 to 0.7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dad and Toba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2 (0.051-0.1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2 (0.063-0.1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 (0.56 to 1.0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ni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8 (0.022-0.0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 (0.033-0.0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 (1.05 to 1.4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 (36-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7 (0.124-0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 (39-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 (0.09-0.2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3 (-1.85 to -1.2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rkmen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8 (0.038-0.0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9 (0.028-0.0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7 (-1.14 to -0.4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val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 (0.048-0.1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1 (0.051-0.1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7 (-0.32 to -0.0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an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 (0.009-0.0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 (0.009-0.0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 (-1.26 to -0.3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kra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 (51-1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8 (0.206-0.4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 (24-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8 (0.118-0.3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32 (-2.78 to -1.8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Arab Emira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4 (0.036-0.1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3 (0.024-0.0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24 (-2.55 to -1.9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 (45-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8 (0.158-0.3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 (24-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8 (0.079-0.1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07 (-2.2 to -1.9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Republic of Tanz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6 (0.02-0.0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6-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7 (0.02-0.0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 (-0.05 to 0.0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United States of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9 (166-3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3 (0.123-0.2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9 (134-3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4 (0.088-0.2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3 (-1.27 to -0.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States Virgin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5 (0.065-0.1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 (0.047-0.1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7 (-0.99 to -0.5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ugu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1 (0.159-0.3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5 (0.138-0.3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5 (-0.86 to -0.4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zbek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9 (0.018-0.0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5-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3 (0.027-0.0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 (0.4 to 1.2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nua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7 (0.023-0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8 (0.025-0.0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3 (-0.19 to -0.0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nezuela (Bolivarian Republic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-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 (0.032-0.0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4-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4 (0.034-0.1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 (0.04 to 0.5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et N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10-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4 (0.03-0.0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 (38-1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3 (0.074-0.2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5 (2.98 to 3.3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m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8 (0.024-0.0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4-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5 (0.022-0.0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4 (-0.42 to -0.0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am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 (0.008-0.0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4 (0.01-0.0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5 (1.79 to 2.1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imbabw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 (0.015-0.0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6 (0.03-0.0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1 (1.85 to 2.9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sability-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juste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f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B353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B353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B353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B353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B353AA" w:rsidRDefault="00B353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ghan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 (13-1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32 (0.337-2.6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3 (114-5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16 (0.774-3.5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 (2.18 to 3.6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b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16-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58 (0.912-2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 (17-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31 (1.359-4.1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4 (1.68 to 2.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g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 (70-18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 (0.593-1.5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4 (152-4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6 (0.673-1.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 (0.1 to 0.6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erican Samo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93 (3.029-8.2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943 (4.42-12.3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5 (1.47 to 1.6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dorr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331 (6.598-17.9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319 (4.309-13.5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 (-0.87 to -0.3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go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 (31-1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3 (0.659-2.1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 (96-3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83 (0.657-2.1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 (0.15 to 0.8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gua and Barbu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37 (1.058-2.5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52 (1.078-2.6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5 (1.05 to 1.6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gent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8 (919-21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548 (5.783-13.3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42 (1074-24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98 (4.563-10.3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 (-0.99 to -0.6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me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 (85-1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691 (4.96-10.3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 (56-1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81 (3.838-8.1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8 (-1.82 to -1.1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stra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0 (574-12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019 (6.392-13.7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0 (442-10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43 (3.68-9.1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6 (-1.71 to -1.4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st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4 (267-5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542 (6.626-14.3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 (132-3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57 (3.268-7.8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98 (-2.15 to -1.8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zerbaij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 (103-2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54 (2.799-6.4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 (127-3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73 (2.285-6.3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8 (-0.94 to -0.4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ham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-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97 (1.962-4.8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6-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67 (2.67-7.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 (1.48 to 1.9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hr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4-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 (1.173-2.8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14-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64 (1.456-3.9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 (-0.2 to 0.4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5 (341-9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1 (0.683-1.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2 (440-15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7 (0.5-1.7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5 (-0.97 to -0.7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rbad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-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82 (2.153-4.9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64 (1.88-5.5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 (-0.33 to 0.7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a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2 (305-6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568 (6.055-13.3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7 (231-5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094 (5.428-13.5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2 (-1.7 to -0.9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g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3 (325-7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544 (6.551-14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1 (157-3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21 (3.152-7.4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82 (-3.14 to -2.4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iz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7 (0.488-1.1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68 (1.008-2.4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2 (1.89 to 2.9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n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-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9 (0.159-0.4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6-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6 (0.09-0.2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97 (-2.18 to -1.7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rmu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13 (3.586-8.8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61 (3.363-9.2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 (0.2 to 0.5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hu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6 (0.259-1.0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9 (0.268-0.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6 (-0.76 to -0.3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Bolivia (Plurinational State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 (22-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4 (0.746-2.2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 (40-1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3 (0.633-2.1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2 (-0.77 to -0.0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snia and Herzegov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 (98-2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98 (4.103-9.2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 (84-2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004 (5.654-15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6 (1.21 to 2.1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tswa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6-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37 (1.002-3.2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 (15-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81 (1.083-4.1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3 (-0.41 to 0.1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zi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43 (2391-52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84 (3.12-6.8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90 (2751-65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72 (2.372-5.6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2 (-1.87 to -1.1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unei Darussal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8-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98 (5.131-13.9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11-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56 (3.907-11.1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3 (-1.32 to -0.1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ga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1 (568-12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913 (13.673-31.1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4 (381-9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585 (12.99-31.8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 (-0.19 to 0.3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rkina Fas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6-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2 (0.168-0.5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 (17-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1 (0.165-0.5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-0.26 to 0.2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 (16-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62 (0.653-2.0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 (20-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 (0.325-1.1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71 (-3.07 to -2.3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bo Ver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1 (0.161-0.4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9 (0.255-0.7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 (1.06 to 2.1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1 (99-3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54 (2.156-6.8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6 (245-7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77 (2.713-8.7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 (0.34 to 0.6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ero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15-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4 (0.332-0.9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 (37-1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4 (0.24-0.8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9 (-0.92 to -0.6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6 (835-19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334 (5.663-13.1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8 (679-16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723 (4.085-9.7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8 (-1.53 to -1.2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ntral African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7-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7 (0.59-2.1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13-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7 (0.469-2.0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9 (-0.53 to -0.2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a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4-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6 (0.171-0.5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13-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7 (0.177-0.5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 (-0.12 to 0.3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2 (243-5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78 (3.422-7.2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2 (372-8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34 (3.913-8.8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 (0.92 to 1.2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20 (39662-886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42 (5.948-13.2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091 (47723-1195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924 (7.195-18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 (0.49 to 0.8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om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 (235-5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4 (1.388-3.2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4 (333-8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61 (1.274-3.2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 (-0.6 to -0.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oro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1 (0.522-2.0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-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 (0.698-2.5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 (0.12 to 0.9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7-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3 (0.588-1.9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 (22-7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91 (0.766-2.4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 (0.84 to 1.5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ok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51 (1.293-3.7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9 (1.105-3.4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5 (-0.35 to 0.0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sta 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 (20-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1 (1.28-3.0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 (64-1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39 (2.546-6.4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9 (1.71 to 2.2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ô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 d'Ivoi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12-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3 (0.222-0.6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 (25-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9 (0.181-0.6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7 (-0.86 to -0.2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oat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4 (208-4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676 (8.535-19.3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8 (125-2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35 (6.818-16.2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6 (-0.81 to -0.3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b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8 (215-4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55 (3.495-7.8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9 (181-4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8 (3.552-8.6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 (0 to 0.3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12-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92 (2.962-7.1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16-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62 (2.196-5.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9 (-1.05 to -0.5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zech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6 (622-14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901 (11.949-28.3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8 (279-7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37 (5.912-15.2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95 (-3.36 to -2.5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mocratic People's Republic of Kor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7 (428-12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23 (3.988-12.0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2 (580-20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331 (4.193-14.6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 (0.51 to 0.6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mocratic Republic of the Con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 (49-1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9 (0.291-0.9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 (107-4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3 (0.247-0.9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 (-0.3 to 0.2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nmar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5 (234-5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389 (8.759-20.0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6 (77-1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96 (2.997-7.1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8 (-4.04 to -3.5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jibout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78 (0.9-3.1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9-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24 (1.253-4.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 (1.06 to 1.5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min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61 (0.919-2.2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81 (1.308-3.6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6 (1.5 to 2.0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ominican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 (38-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8 (1.04-2.5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 (76-2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58 (1.302-3.6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 (1.08 to 1.6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uad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 (31-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1 (0.623-1.4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 (71-1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15 (0.76-2.0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 (0.68 to 1.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Egyp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2 (421-10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16 (1.569-3.9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3 (1002-27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55 (1.875-5.1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 (0.54 to 0.8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 Salvad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16-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5 (0.629-1.5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 (46-1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63 (1.381-3.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6 (2.7 to 3.2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quatorial Guin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6 (0.537-1.9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4-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2 (0.522-1.9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 (-0.12 to 0.9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itr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11-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21 (0.739-2.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 (23-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9 (0.678-2.7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 (-0.08 to 0.1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to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 (50-1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8 (6.554-15.2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 (24-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06 (4.108-9.5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41 (-2.74 to -2.0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watin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2 (0.488-1.5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4-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2 (0.607-2.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6 (0.71 to 2.0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hiop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 (96-3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6 (0.443-1.7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9 (140-4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 (0.254-0.7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72 (-3.19 to -2.2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j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7-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54 (1.669-4.6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6-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34 (1.382-4.4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1 (-0.53 to 0.1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n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6 (124-2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982 (4.804-11.1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 (47-1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68 (1.992-4.8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01 (-3.18 to -2.8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70 (1631-35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807 (5.589-12.0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0 (1033-25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59 (3.651-9.1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4 (-1.32 to -0.7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b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3-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61 (0.7-2.8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8-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46 (0.89-3.2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 (0.22 to 0.5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m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6 (0.184-0.5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4 (0.142-0.4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1 (-1.34 to -0.8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org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5 (140-3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382 (5.221-11.4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 (94-2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487 (5.848-13.3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3 (1.04 to 1.6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rman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93 (3034-66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016 (7.607-16.6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1 (1325-32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39 (3.726-9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73 (-1.93 to -1.5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ha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7-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3 (0.106-0.3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 (23-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 (0.131-0.4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 (0.97 to 1.1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ee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4 (216-4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16 (4.27-8.9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9 (201-4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79 (4.633-10.2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 (0.11 to 0.6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een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6-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914 (17.081-42.3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157 (7.934-20.9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 (-2.51 to -1.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ena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55 (1.376-3.3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8 (1.641-4.0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 (0.32 to 1.1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94 (2.631-6.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87 (4.55-11.1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6 (1.76 to 2.1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atema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16-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 (0.459-1.1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 (59-1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2 (0.698-1.7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 (0.84 to 1.4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6-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3 (0.223-0.6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12-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 (0.194-0.6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7 (-0.47 to -0.0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inea-Bissa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4 (0.193-0.6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4 (0.264-0.8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8 (0.97 to 1.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ya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5-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47 (1.336-3.1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8-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34 (2.105-6.1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7 (1.94 to 3.0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it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 (34-1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94 (1.162-3.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 (50-1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4 (0.732-2.2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9 (-2.14 to -1.6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ndur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13-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5 (0.629-1.6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 (24-8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7 (0.446-1.4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7 (-1.38 to -0.9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nga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1 (676-15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24 (13.281-29.8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6 (325-8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801 (7.477-19.2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33 (-2.76 to -1.8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ce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5-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43 (3.674-8.0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3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39 (2.069-5.0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48 (-2.74 to -2.2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21 (3168-739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8 (0.754-1.7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54 (3551-92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2 (0.455-1.1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6 (-1.48 to -1.2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one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09 (1668-43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78 (1.764-4.6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34 (4194-134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39 (2.735-8.7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8 (1.64 to 2.1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n (Islamic Republic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7 (248-6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34 (0.97-2.4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5 (761-18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9 (1.606-3.9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5 (1.85 to 2.4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 (115-3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82 (1.355-3.7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3 (288-88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59 (1.302-3.9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 (0.13 to 0.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e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4 (105-2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232 (5.906-12.6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 (54-1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74 (2.346-5.6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9 (-3.15 to -2.6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rae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 (99-2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8 (4.072-9.1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 (101-2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7 (2.259-5.2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27 (-2.58 to -1.9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Ital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83 (1899-40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86 (6.61-13.9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5 (889-19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1 (3.614-7.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81 (-2.01 to -1.6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ma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12-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51 (1.072-2.5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 (25-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45 (1.641-4.9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 (0.31 to 1.6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p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93 (5389-110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621 (8.301-16.9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26 (2252-48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58 (4.443-9.6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06 (-2.24 to -1.8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rd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 (39-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47 (2.191-5.5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2 (176-5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08 (2.57-7.3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 (0.89 to 1.3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zakh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0 (402-8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44 (4.888-10.5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3 (272-6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23 (2.909-6.4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4 (-1.87 to -1.2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ny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 (29-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 (0.283-0.7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 (90-2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 (0.344-0.9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 (0.33 to 0.8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ribat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16 (2.777-7.0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69 (3.389-9.7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 (0.13 to 0.6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wai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10-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76 (0.964-2.2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 (65-1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56 (2.14-5.2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9 (1.86 to 2.9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yrgyz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 (66-1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38 (3.135-6.8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5 (92-2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 (2.689-6.5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5 (-0.64 to -0.2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o People's Democratic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 (43-1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23 (2.31-8.7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 (111-3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82 (2.777-8.6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 (-0.1 to 0.0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tv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 (86-19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474 (6.729-14.7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 (43-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452 (5.395-11.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9 (-1.27 to -0.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ban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 (34-1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18 (2.395-7.5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 (77-2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82 (2.551-6.8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 (-0.23 to 0.2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soth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4-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7 (0.531-1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 (20-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33 (1.978-6.2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1 (4.2 to 5.0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b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1 (0.194-0.5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5-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6 (0.164-0.6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4 (-0.51 to 0.2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by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 (38-1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25 (1.912-5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 (132-3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47 (3.199-9.2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9 (2.36 to 3.2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thu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 (91-2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145 (4.966-11.3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 (54-1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22 (4.705-10.5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 (-0.37 to 0.2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xembour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16-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774 (8.137-17.7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8-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68 (2.368-5.6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08 (-4.43 to -3.7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 (30-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3 (0.573-1.5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 (43-1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5 (0.301-0.9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1 (-1.63 to -1.3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8-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7 (0.181-0.5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 (24-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2 (0.244-0.8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 (0.98 to 1.4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ay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 (220-57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08 (2.439-6.3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3 (545-13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41 (3.07-7.6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 (0.06 to 0.5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div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23 (0.712-3.2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6 (0.879-2.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 (-1.46 to -0.7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10-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 (0.275-0.7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 (28-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1 (0.266-0.8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 (0.11 to 0.3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8-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29 (4.303-9.8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6-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47 (3.291-7.9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2 (-1.78 to -1.0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shall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55 (1.566-4.6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64 (2.318-7.7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4 (1.2 to 1.4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urit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4-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6 (0.455-1.2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6-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 (0.287-0.9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8 (-1.22 to -0.9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uriti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10-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95 (1.609-3.5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 (28-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821 (4.447-9.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 (2.03 to 2.7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xi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9 (433-9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97 (1.017-2.1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5 (901-20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96 (1.315-2.9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 (0.52 to 0.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nesia (Federated States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03 (2.828-8.3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1 (3.128-10.2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 (0.59 to 0.7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a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491 (8.724-23.7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169 (7.461-23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 (-0.3 to 0.1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go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12-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43 (1.139-3.4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 (43-1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01 (2.536-7.4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7 (2.63 to 2.9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enegr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 (17-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659 (5.353-12.4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17-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273 (5.86-13.6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 (-0.29 to 0.6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oc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8 (106-3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94 (0.852-2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5 (144-4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69 (0.742-2.3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1 (-0.6 to -0.4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zambiqu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5-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5 (0.094-0.2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 (16-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1 (0.11-0.3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4 (1.6 to 2.2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Myanm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4 (430-14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8 (2.108-7.1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1 (475-13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95 (1.616-4.6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35 (-1.51 to -1.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mi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-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4 (0.396-1.1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5-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1 (0.394-1.2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3 (-0.68 to 0.2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ur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835 (4.225-16.7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618 (3.922-14.1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2 (-0.76 to -0.4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 (55-1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7 (0.62-2.2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 (57-1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4 (0.34-1.0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67 (-2.87 to -2.4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ther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8 (687-14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304 (8.477-18.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5 (292-6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21 (3.945-9.1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47 (-2.69 to -2.2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w Zea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 (132-2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707 (7.329-16.5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 (88-2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24 (3.621-8.6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33 (-2.46 to -2.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caragu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10-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5 (0.601-1.5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 (30-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59 (0.837-2.1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 (1.27 to 1.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g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4-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2 (0.109-0.3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7-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7 (0.068-0.2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1 (-1.21 to -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 (53-1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 (0.128-0.3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 (106-3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3 (0.098-0.2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5 (-0.82 to -0.6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u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41 (1.921-6.3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43 (2.128-7.1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 (-0.12 to 0.1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th Macedo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 (57-1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796 (5.496-12.4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 (55-1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499 (5.007-12.7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 (-0.67 to 0.0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thern Mariana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54 (3.194-9.8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 (3.854-9.6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.58 to 1.4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w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2 (163-3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109 (7.543-16.7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 (76-1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25 (3.031-6.7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56 (-3.81 to -3.3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m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4-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8 (0.411-1.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9-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4 (0.286-0.9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3 (-1.4 to -0.8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6 (364-8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6 (0.735-1.7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1 (729-19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 (0.597-1.6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3 (-1.29 to -0.5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a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38 (1.073-3.1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33 (1.46-3.9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 (0.47 to 0.7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est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21-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19 (2.323-5.8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 (53-1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41 (2.014-5.3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1 (-0.8 to -0.4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nam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9-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63 (0.771-1.7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 (20-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85 (0.937-2.5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 (0.61 to 1.1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pua New Guin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12-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 (0.597-2.1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 (39-1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8 (0.727-2.0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8 (-0.47 to -0.0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gu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 (23-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89 (1.239-2.9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 (53-1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4 (1.38-4.0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 (0.21 to 0.6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 (58-1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9 (0.538-1.3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9 (145-4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42 (0.748-2.1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0.89 to 1.3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2 (1405-30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12 (4.516-9.9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80 (2362-56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29 (3.935-9.3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8 (-0.67 to -0.2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2 (1723-35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986 (9.085-18.7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7 (1047-23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582 (5.84-13.1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73 (-1.93 to -1.5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3 (280-6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052 (5.594-12.9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3 (266-5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242 (5.81-13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 (0.03 to 0.7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erto Ric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 (53-1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26 (2.87-7.0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 (43-1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41 (2.961-8.1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 (-0.29 to 0.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at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83 (0.98-2.7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 (23-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05 (1.035-2.9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4 (-0.8 to 0.3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ublic of Kore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10 (1161-27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87 (4.489-10.6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5 (782-20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57 (3.218-8.4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4 (-1.72 to -1.0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public of Moldov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 (125-2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982 (5.683-12.5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4 (107-2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737 (5.987-13.8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 (0.02 to 0.5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m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1 (691-15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712 (6.096-13.2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4 (645-15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375 (7.741-19.1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 (0.4 to 0.9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ssian Feder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40 (4273-88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811 (5.757-11.8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75 (4780-100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936 (7.088-14.9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 (-0.06 to 0.5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wan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 (25-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2 (0.789-2.2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 (41-1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2 (0.604-2.0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23 (-2.78 to -1.6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int Kitts and Nev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06 (1.293-3.2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86 (1.197-3.4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 (-0.97 to -0.2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int Luc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 (1.407-3.3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28 (1.628-4.2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 (0.71 to 1.1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aint Vincent and the Grenadi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94 (1.112-2.5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66 (1.939-4.9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4 (2.13 to 2.5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o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19 (1.09-3.0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-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32 (1.373-3.8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 (0.76 to 1.0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n Mari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137 (4.945-11.7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16 (2.039-7.4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1 (-1.41 to -0.6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o Tome and Princip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1 (0.212-0.6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8 (0.315-1.2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4 (1.59 to 2.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udi Ara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 (57-1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97 (0.712-2.1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7 (405-11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14 (1.599-4.6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3 (2.59 to 2.8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12-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6 (0.376-1.0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 (19-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1 (0.249-0.8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7 (-1.12 to -0.8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3 (396-9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918 (8.316-20.6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9 (297-7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293 (7.001-16.9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3 (-1.51 to -0.7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ychel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25 (3.402-8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3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921 (5.991-15.0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 (1.1 to 1.9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erra Le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5-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 (0.286-0.8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9-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5 (0.201-0.6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9 (-1.01 to -0.7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gapo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 (62-1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36 (3.25-7.4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 (47-1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07 (1.59-3.8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7 (-3.14 to -2.2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ovak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4 (264-6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241 (9.884-23.4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 (158-3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281 (6.127-15.2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76 (-1.97 to -1.5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ove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 (66-1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717 (6.528-15.3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 (34-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77 (3.859-10.0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63 (-1.85 to -1.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lomon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-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97 (1.2-5.3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8-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74 (2.18-6.8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6 (1.23 to 1.6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mal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 (17-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7 (0.5-2.3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 (37-1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4 (0.37-1.8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9 (-1.97 to -1.2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uth Af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7 (510-11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81 (2.703-6.0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9 (620-14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1 (1.989-4.5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16 (-1.38 to -0.9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uth Sud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11-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3 (0.408-1.6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 (23-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9 (0.516-1.9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 (0.46 to 1.1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5 (1533-32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124 (7.891-16.9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3 (847-199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21 (4.24-9.9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4 (-2 to -1.0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i Lank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 (77-1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57 (0.835-2.0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 (56-1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9 (0.511-1.79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9 (-1.38 to -0.7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d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 (70-2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95 (0.773-2.6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0 (131-5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96 (0.584-2.3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5 (-0.42 to -0.2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ina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5-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29 (2.35-6.2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8-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23 (2.908-8.4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 (0.55 to 1.2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ed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6 (217-4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234 (5.171-11.6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 (102-2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68 (2.255-5.3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51 (-2.65 to -2.36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tzer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9 (174-3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692 (4.804-10.7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 (78-1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01 (1.957-4.5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07 (-3.32 to -2.8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rian Arab Repub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 (95-2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1 (1.703-4.3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2 (96-28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58 (1.35-3.9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7 (-0.93 to 0.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w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Province of China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3 (672-14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44 (5.97-13.0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7 (865-20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284 (7.604-17.6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 (0.34 to 0.8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jik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 (44-1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85 (1.846-4.8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 (36-1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15 (0.704-2.5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34 (-3.76 to -2.9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6 (974-24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73 (3.077-7.6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49 (1832-57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493 (5.74-17.9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3 (1.73 to 2.3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mor-Les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4-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28 (1.175-3.6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9-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29 (1.235-3.7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 (-0.1 to 0.4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4-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 (0.228-0.7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10-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7 (0.23-0.8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 (0.33 to 0.6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kela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54 (1.519-4.7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45 (1.835-5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 (0.3 to 0.5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ng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 (0.805-2.1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0-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29 (0.867-2.6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 (0.52 to 0.7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nidad and Tobag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15-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28 (2.433-5.6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 (21-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72 (3.001-8.1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 (0.57 to 1.0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nis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 (44-1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2 (1.075-2.7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5 (96-28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93 (1.587-4.6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 (1.03 to 1.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urke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85 (1749-45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643 (6.035-15.7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93 (1909-47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267 (4.346-10.7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5 (-1.87 to -1.2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urkmen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 (33-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09 (1.859-4.0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 (37-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68 (1.378-3.5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6 (-1.23 to -0.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val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64 (2.271-6.9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-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24 (2.417-6.7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6 (-0.31 to -0.0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gand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 (30-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5 (0.404-1.1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 (81-2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2 (0.403-1.2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8 (-1.27 to -0.3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kra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02 (2471-52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236 (9.904-21.0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02 (1139-32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94 (5.634-16.2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35 (-2.81 to -1.9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Arab Emira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 (21-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56 (1.745-6.3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 (80-2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03 (1.163-3.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23 (-2.52 to -1.95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78 (2149-45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869 (7.552-16.0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96 (1181-25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49 (3.894-8.5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 (-2.12 to -1.8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Republic of Tanz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1 (108-2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9 (0.958-2.5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4 (267-7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5 (0.946-2.7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-0.07 to 0.0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States of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696 (8155-171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457 (6.075-12.7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62 (6549-149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8 (4.309-9.8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03 (-1.25 to -0.81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ted States Virgin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-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57 (3.129-8.4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-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33 (2.256-6.9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5 (-0.97 to -0.53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ugu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 (112-2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913 (7.505-16.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 (110-2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887 (6.703-15.6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7 (-0.77 to -0.38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zbek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 (87-1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5 (0.892-2.0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9 (230-5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72 (1.288-3.0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 (0.33 to 1.1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nua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-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68 (1.115-3.8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2-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94 (1.186-3.8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3 (-0.19 to -0.0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nezuela (Bolivarian Republic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 (149-3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38 (1.556-3.4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3 (217-6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64 (1.652-4.8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 (0.06 to 0.5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et N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6 (474-13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8 (1.445-4.1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60 (1815-51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61 (3.485-9.8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3 (2.88 to 3.17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m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6 (62-2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18 (1.133-3.9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3 (180-6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72 (1.078-3.6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1 (-0.38 to -0.04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am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14-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1 (0.384-1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 (44-3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 (0.457-3.1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6 (1.79 to 2.12)</w:t>
            </w:r>
          </w:p>
        </w:tc>
      </w:tr>
      <w:tr w:rsidR="00B353A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imbabw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 (33-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66 (0.714-2.0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7 (108-3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78 (1.398-4.5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353AA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7 (1.91 to 3.04)</w:t>
            </w:r>
          </w:p>
        </w:tc>
      </w:tr>
    </w:tbl>
    <w:p w:rsidR="00B353AA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SR, age-standardized rate; EAPC, estimated annual percentage change; CI, confidence interval.</w:t>
      </w:r>
    </w:p>
    <w:p w:rsidR="00B353AA" w:rsidRDefault="00B353AA">
      <w:pPr>
        <w:rPr>
          <w:rFonts w:ascii="Times New Roman" w:hAnsi="Times New Roman" w:cs="Times New Roman"/>
          <w:sz w:val="18"/>
          <w:szCs w:val="18"/>
        </w:rPr>
      </w:pPr>
    </w:p>
    <w:p w:rsidR="00B353AA" w:rsidRDefault="00B353AA">
      <w:pPr>
        <w:rPr>
          <w:rFonts w:ascii="Times New Roman" w:hAnsi="Times New Roman" w:cs="Times New Roman"/>
          <w:sz w:val="18"/>
          <w:szCs w:val="18"/>
        </w:rPr>
      </w:pPr>
    </w:p>
    <w:sectPr w:rsidR="00B353A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F0143" w:rsidRDefault="003F0143">
      <w:pPr>
        <w:rPr>
          <w:rFonts w:hint="eastAsia"/>
        </w:rPr>
      </w:pPr>
      <w:r>
        <w:separator/>
      </w:r>
    </w:p>
  </w:endnote>
  <w:endnote w:type="continuationSeparator" w:id="0">
    <w:p w:rsidR="003F0143" w:rsidRDefault="003F01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F0143" w:rsidRDefault="003F0143">
      <w:pPr>
        <w:rPr>
          <w:rFonts w:hint="eastAsia"/>
        </w:rPr>
      </w:pPr>
      <w:r>
        <w:separator/>
      </w:r>
    </w:p>
  </w:footnote>
  <w:footnote w:type="continuationSeparator" w:id="0">
    <w:p w:rsidR="003F0143" w:rsidRDefault="003F01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7477"/>
    <w:rsid w:val="00011353"/>
    <w:rsid w:val="00031D2B"/>
    <w:rsid w:val="00061124"/>
    <w:rsid w:val="000A43DB"/>
    <w:rsid w:val="000B47F2"/>
    <w:rsid w:val="000E6C81"/>
    <w:rsid w:val="00100520"/>
    <w:rsid w:val="00120E6E"/>
    <w:rsid w:val="0015553E"/>
    <w:rsid w:val="001569EB"/>
    <w:rsid w:val="001B55DB"/>
    <w:rsid w:val="001C6244"/>
    <w:rsid w:val="001D1C0A"/>
    <w:rsid w:val="001E6CF5"/>
    <w:rsid w:val="001F6F05"/>
    <w:rsid w:val="00207D45"/>
    <w:rsid w:val="00217E91"/>
    <w:rsid w:val="00224011"/>
    <w:rsid w:val="0025135B"/>
    <w:rsid w:val="0025445F"/>
    <w:rsid w:val="00283605"/>
    <w:rsid w:val="00283A76"/>
    <w:rsid w:val="0028483F"/>
    <w:rsid w:val="002D5C32"/>
    <w:rsid w:val="002E3A8A"/>
    <w:rsid w:val="002F713C"/>
    <w:rsid w:val="00313E2A"/>
    <w:rsid w:val="00330241"/>
    <w:rsid w:val="003330E9"/>
    <w:rsid w:val="00343ED0"/>
    <w:rsid w:val="003475B4"/>
    <w:rsid w:val="00356A81"/>
    <w:rsid w:val="00356AAD"/>
    <w:rsid w:val="003A282D"/>
    <w:rsid w:val="003B5A3C"/>
    <w:rsid w:val="003B7926"/>
    <w:rsid w:val="003D005A"/>
    <w:rsid w:val="003D0677"/>
    <w:rsid w:val="003F0143"/>
    <w:rsid w:val="0043041B"/>
    <w:rsid w:val="004347DC"/>
    <w:rsid w:val="00483C39"/>
    <w:rsid w:val="004877C2"/>
    <w:rsid w:val="00496CAF"/>
    <w:rsid w:val="004E42BC"/>
    <w:rsid w:val="004E4722"/>
    <w:rsid w:val="00501841"/>
    <w:rsid w:val="00514032"/>
    <w:rsid w:val="005165C9"/>
    <w:rsid w:val="0051795E"/>
    <w:rsid w:val="00521BB8"/>
    <w:rsid w:val="00543268"/>
    <w:rsid w:val="005478C8"/>
    <w:rsid w:val="00567741"/>
    <w:rsid w:val="00575E15"/>
    <w:rsid w:val="00586D23"/>
    <w:rsid w:val="00594D26"/>
    <w:rsid w:val="005B0B29"/>
    <w:rsid w:val="005B78A7"/>
    <w:rsid w:val="005C3F60"/>
    <w:rsid w:val="005C765A"/>
    <w:rsid w:val="005C7892"/>
    <w:rsid w:val="005E068A"/>
    <w:rsid w:val="005E0C63"/>
    <w:rsid w:val="005F1BCC"/>
    <w:rsid w:val="005F33DF"/>
    <w:rsid w:val="00614577"/>
    <w:rsid w:val="006231F3"/>
    <w:rsid w:val="00634EF8"/>
    <w:rsid w:val="00651182"/>
    <w:rsid w:val="00661384"/>
    <w:rsid w:val="0066170C"/>
    <w:rsid w:val="006A14BE"/>
    <w:rsid w:val="006C74E8"/>
    <w:rsid w:val="006D262F"/>
    <w:rsid w:val="007053D5"/>
    <w:rsid w:val="00715F56"/>
    <w:rsid w:val="00726102"/>
    <w:rsid w:val="00732B08"/>
    <w:rsid w:val="0079665D"/>
    <w:rsid w:val="007B4BEE"/>
    <w:rsid w:val="007C06AE"/>
    <w:rsid w:val="007F40E7"/>
    <w:rsid w:val="008018FC"/>
    <w:rsid w:val="008154A5"/>
    <w:rsid w:val="00823B6E"/>
    <w:rsid w:val="00836471"/>
    <w:rsid w:val="00852495"/>
    <w:rsid w:val="00890053"/>
    <w:rsid w:val="008953C6"/>
    <w:rsid w:val="008C0320"/>
    <w:rsid w:val="008C4D75"/>
    <w:rsid w:val="008C5A81"/>
    <w:rsid w:val="008C7E4C"/>
    <w:rsid w:val="008D75A9"/>
    <w:rsid w:val="008D7938"/>
    <w:rsid w:val="008E7CBB"/>
    <w:rsid w:val="008F185A"/>
    <w:rsid w:val="00907B66"/>
    <w:rsid w:val="009163E4"/>
    <w:rsid w:val="00920478"/>
    <w:rsid w:val="009465AD"/>
    <w:rsid w:val="0094792B"/>
    <w:rsid w:val="009622E6"/>
    <w:rsid w:val="00982AD9"/>
    <w:rsid w:val="00987BB7"/>
    <w:rsid w:val="009B7512"/>
    <w:rsid w:val="009D11AA"/>
    <w:rsid w:val="009D4067"/>
    <w:rsid w:val="00A01269"/>
    <w:rsid w:val="00A06C6D"/>
    <w:rsid w:val="00A27B20"/>
    <w:rsid w:val="00A31F57"/>
    <w:rsid w:val="00A366D7"/>
    <w:rsid w:val="00A45953"/>
    <w:rsid w:val="00A6454D"/>
    <w:rsid w:val="00A821CD"/>
    <w:rsid w:val="00A9383B"/>
    <w:rsid w:val="00AC1A05"/>
    <w:rsid w:val="00AC40F4"/>
    <w:rsid w:val="00B25F0E"/>
    <w:rsid w:val="00B31BDB"/>
    <w:rsid w:val="00B353AA"/>
    <w:rsid w:val="00B46BDF"/>
    <w:rsid w:val="00B63CFC"/>
    <w:rsid w:val="00B810E7"/>
    <w:rsid w:val="00B83489"/>
    <w:rsid w:val="00B841C4"/>
    <w:rsid w:val="00B86B43"/>
    <w:rsid w:val="00BA4DE7"/>
    <w:rsid w:val="00BB20CA"/>
    <w:rsid w:val="00BD0ACD"/>
    <w:rsid w:val="00BD4A40"/>
    <w:rsid w:val="00BF1FD2"/>
    <w:rsid w:val="00C0080E"/>
    <w:rsid w:val="00C03883"/>
    <w:rsid w:val="00C104FB"/>
    <w:rsid w:val="00C3334D"/>
    <w:rsid w:val="00C521DA"/>
    <w:rsid w:val="00C57477"/>
    <w:rsid w:val="00C86F76"/>
    <w:rsid w:val="00CC3F51"/>
    <w:rsid w:val="00CD5BE6"/>
    <w:rsid w:val="00CF2522"/>
    <w:rsid w:val="00D0181F"/>
    <w:rsid w:val="00D427A9"/>
    <w:rsid w:val="00D60929"/>
    <w:rsid w:val="00D60E99"/>
    <w:rsid w:val="00D64F12"/>
    <w:rsid w:val="00D82C9B"/>
    <w:rsid w:val="00D8351D"/>
    <w:rsid w:val="00D92FC7"/>
    <w:rsid w:val="00DA25CD"/>
    <w:rsid w:val="00DB2832"/>
    <w:rsid w:val="00DB737C"/>
    <w:rsid w:val="00DF2DE6"/>
    <w:rsid w:val="00E040BD"/>
    <w:rsid w:val="00E4144B"/>
    <w:rsid w:val="00E62C46"/>
    <w:rsid w:val="00E6717A"/>
    <w:rsid w:val="00E71522"/>
    <w:rsid w:val="00EA02FE"/>
    <w:rsid w:val="00EE107B"/>
    <w:rsid w:val="00EF2874"/>
    <w:rsid w:val="00F05D90"/>
    <w:rsid w:val="00F07801"/>
    <w:rsid w:val="00F31C49"/>
    <w:rsid w:val="00F44150"/>
    <w:rsid w:val="00F67EF8"/>
    <w:rsid w:val="00FC1125"/>
    <w:rsid w:val="00FC4FA4"/>
    <w:rsid w:val="00FC7D7D"/>
    <w:rsid w:val="00FE67CB"/>
    <w:rsid w:val="00FF750D"/>
    <w:rsid w:val="3530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F2F70A89-D654-4326-88D5-7B76ABA58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d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qFormat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xl66">
    <w:name w:val="xl66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xl67">
    <w:name w:val="xl67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xl69">
    <w:name w:val="xl69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0">
    <w:name w:val="xl70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1">
    <w:name w:val="xl71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xl68">
    <w:name w:val="xl68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8"/>
      <w:szCs w:val="18"/>
      <w14:ligatures w14:val="none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none"/>
    </w:rPr>
  </w:style>
  <w:style w:type="paragraph" w:customStyle="1" w:styleId="font1">
    <w:name w:val="font1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none"/>
    </w:rPr>
  </w:style>
  <w:style w:type="paragraph" w:customStyle="1" w:styleId="et2">
    <w:name w:val="et2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et3">
    <w:name w:val="et3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et4">
    <w:name w:val="et4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et5">
    <w:name w:val="et5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  <w14:ligatures w14:val="none"/>
    </w:rPr>
  </w:style>
  <w:style w:type="paragraph" w:customStyle="1" w:styleId="et6">
    <w:name w:val="et6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3</Pages>
  <Words>5590</Words>
  <Characters>32876</Characters>
  <Application>Microsoft Office Word</Application>
  <DocSecurity>0</DocSecurity>
  <Lines>2528</Lines>
  <Paragraphs>2747</Paragraphs>
  <ScaleCrop>false</ScaleCrop>
  <Company/>
  <LinksUpToDate>false</LinksUpToDate>
  <CharactersWithSpaces>35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4398</dc:creator>
  <cp:lastModifiedBy>wen xia</cp:lastModifiedBy>
  <cp:revision>228</cp:revision>
  <dcterms:created xsi:type="dcterms:W3CDTF">2024-11-18T09:49:00Z</dcterms:created>
  <dcterms:modified xsi:type="dcterms:W3CDTF">2025-05-07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QxNTM3Mjk0YjRmMTY4YmM4N2RmYzNhOGI4ZTQ2ZmEiLCJ1c2VySWQiOiI2MDQ3MTk1MjEifQ==</vt:lpwstr>
  </property>
  <property fmtid="{D5CDD505-2E9C-101B-9397-08002B2CF9AE}" pid="3" name="KSOProductBuildVer">
    <vt:lpwstr>2052-12.1.0.20784</vt:lpwstr>
  </property>
  <property fmtid="{D5CDD505-2E9C-101B-9397-08002B2CF9AE}" pid="4" name="ICV">
    <vt:lpwstr>B8BD79D432644938B3442A8C3A967A03_12</vt:lpwstr>
  </property>
</Properties>
</file>